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eastAsia="Calibri" w:cs="Calibri"/>
          <w:lang w:val="en-US" w:eastAsia="zh-CN"/>
        </w:rPr>
        <w:t xml:space="preserve"> 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10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The effect of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g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efitinib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 on senescence-inducing pro-inflammatory cytokine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41400</wp:posOffset>
                </wp:positionH>
                <wp:positionV relativeFrom="page">
                  <wp:posOffset>1363980</wp:posOffset>
                </wp:positionV>
                <wp:extent cx="8156575" cy="18167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6575" cy="1816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4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72"/>
                              <w:gridCol w:w="1393"/>
                              <w:gridCol w:w="1480"/>
                              <w:gridCol w:w="1730"/>
                              <w:gridCol w:w="670"/>
                              <w:gridCol w:w="670"/>
                              <w:gridCol w:w="1370"/>
                              <w:gridCol w:w="1470"/>
                              <w:gridCol w:w="1730"/>
                              <w:gridCol w:w="680"/>
                              <w:gridCol w:w="680"/>
                            </w:tblGrid>
                            <w:tr>
                              <w:trPr/>
                              <w:tc>
                                <w:tcPr>
                                  <w:tcW w:w="97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Factors</w:t>
                                  </w:r>
                                </w:p>
                              </w:tc>
                              <w:tc>
                                <w:tcPr>
                                  <w:tcW w:w="5943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SAH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positive</w:t>
                                  </w:r>
                                </w:p>
                              </w:tc>
                              <w:tc>
                                <w:tcPr>
                                  <w:tcW w:w="5930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β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-g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</w:trPr>
                              <w:tc>
                                <w:tcPr>
                                  <w:tcW w:w="9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r>
                                  <w:bookmarkStart w:id="0" w:name="OLE_LINK1"/>
                                  <w:bookmarkStart w:id="1" w:name="OLE_LINK1"/>
                                  <w:bookmarkEnd w:id="1"/>
                                </w:p>
                              </w:tc>
                              <w:tc>
                                <w:tcPr>
                                  <w:tcW w:w="139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ehicle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ehicle</w:t>
                                  </w:r>
                                  <w:bookmarkStart w:id="2" w:name="OLE_LINK3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)</w:t>
                                  </w:r>
                                  <w:bookmarkEnd w:id="2"/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a)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bookmarkStart w:id="3" w:name="OLE_LINK2"/>
                                  <w:bookmarkEnd w:id="3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Factor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ehic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Factor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Gefitini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c)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elative level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ehicle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ehic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a)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Factor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ehic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Factor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Gefitini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c)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elative le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7" w:hRule="atLeast"/>
                              </w:trPr>
                              <w:tc>
                                <w:tcPr>
                                  <w:tcW w:w="9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b/a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c/a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b/a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c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IL-1β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6.2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4.0 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1.6 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.0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3.6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2.2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IL-13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6.6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3.9 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2.5 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.0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3.0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1.9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MCP-2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6.9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4.3 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1.9 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4.1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1.8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MCP-3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5.3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6.2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2.7 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2.9 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3.5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3.3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MIP-3α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2.7 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1.6 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2.1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3.1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1.8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SDF-1α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5.9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.0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4.1 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1.0 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3.8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3.8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1.6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2.25pt;height:143.05pt;mso-wrap-distance-left:9pt;mso-wrap-distance-right:9pt;mso-wrap-distance-top:0pt;mso-wrap-distance-bottom:0pt;margin-top:107.4pt;mso-position-vertical-relative:page;margin-left:82pt;mso-position-horizontal-relative:page">
                <v:fill opacity="0f"/>
                <v:textbox inset="0in,0in,0in,0in">
                  <w:txbxContent>
                    <w:tbl>
                      <w:tblPr>
                        <w:tblW w:w="1284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72"/>
                        <w:gridCol w:w="1393"/>
                        <w:gridCol w:w="1480"/>
                        <w:gridCol w:w="1730"/>
                        <w:gridCol w:w="670"/>
                        <w:gridCol w:w="670"/>
                        <w:gridCol w:w="1370"/>
                        <w:gridCol w:w="1470"/>
                        <w:gridCol w:w="1730"/>
                        <w:gridCol w:w="680"/>
                        <w:gridCol w:w="680"/>
                      </w:tblGrid>
                      <w:tr>
                        <w:trPr/>
                        <w:tc>
                          <w:tcPr>
                            <w:tcW w:w="97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  <w:t>Factors</w:t>
                            </w:r>
                          </w:p>
                        </w:tc>
                        <w:tc>
                          <w:tcPr>
                            <w:tcW w:w="5943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  <w:t>SAHF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 xml:space="preserve"> positive</w:t>
                            </w:r>
                          </w:p>
                        </w:tc>
                        <w:tc>
                          <w:tcPr>
                            <w:tcW w:w="5930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β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  <w:t>-ga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 xml:space="preserve"> positive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</w:trPr>
                        <w:tc>
                          <w:tcPr>
                            <w:tcW w:w="9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r>
                            <w:bookmarkStart w:id="4" w:name="OLE_LINK1"/>
                            <w:bookmarkStart w:id="5" w:name="OLE_LINK1"/>
                            <w:bookmarkEnd w:id="5"/>
                          </w:p>
                        </w:tc>
                        <w:tc>
                          <w:tcPr>
                            <w:tcW w:w="139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Vehicle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Vehicle</w:t>
                            </w:r>
                            <w:bookmarkStart w:id="6" w:name="OLE_LINK3"/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%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)</w:t>
                            </w:r>
                            <w:bookmarkEnd w:id="6"/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(a)</w:t>
                            </w:r>
                          </w:p>
                        </w:tc>
                        <w:tc>
                          <w:tcPr>
                            <w:tcW w:w="14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bookmarkStart w:id="7" w:name="OLE_LINK2"/>
                            <w:bookmarkEnd w:id="7"/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Factor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Vehicl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%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173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Factor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Gefitini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%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(c)</w:t>
                            </w:r>
                          </w:p>
                        </w:tc>
                        <w:tc>
                          <w:tcPr>
                            <w:tcW w:w="134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Relative level</w:t>
                            </w:r>
                          </w:p>
                        </w:tc>
                        <w:tc>
                          <w:tcPr>
                            <w:tcW w:w="137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Vehicle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Vehicl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%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(a)</w:t>
                            </w:r>
                          </w:p>
                        </w:tc>
                        <w:tc>
                          <w:tcPr>
                            <w:tcW w:w="147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Factor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Vehicl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%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173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Factor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Gefitini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%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(c)</w:t>
                            </w:r>
                          </w:p>
                        </w:tc>
                        <w:tc>
                          <w:tcPr>
                            <w:tcW w:w="13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Relative level</w:t>
                            </w:r>
                          </w:p>
                        </w:tc>
                      </w:tr>
                      <w:tr>
                        <w:trPr>
                          <w:trHeight w:val="597" w:hRule="atLeast"/>
                        </w:trPr>
                        <w:tc>
                          <w:tcPr>
                            <w:tcW w:w="9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9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7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b/a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c/a</w:t>
                            </w:r>
                          </w:p>
                        </w:tc>
                        <w:tc>
                          <w:tcPr>
                            <w:tcW w:w="13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7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b/a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c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IL-1β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6.2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4.0 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1.6 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.0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3.6 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2.2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IL-13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6.6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3.9 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2.5 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.0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3.0 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1.9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MCP-2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6.9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4.3 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1.9 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4.1 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1.8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MCP-3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5.3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6.2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2.7 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2.9 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3.5 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3.3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MIP-3α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2.7 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1.6 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2.1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3.1 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1.8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SDF-1α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5.9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.0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4.1 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1.0 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3.8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3.8 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1.6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Data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were extracted from Figure S4.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Note: a, b, and c represents the positive ratios in each group with the indicated treatments, respectively.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The relative level was calculated using the formula in the table.</w:t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mayn</cp:lastModifiedBy>
  <dcterms:modified xsi:type="dcterms:W3CDTF">2019-12-23T12:46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